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AFD582" w14:textId="1D69512A" w:rsidR="005777AD" w:rsidRPr="005777AD" w:rsidRDefault="005777AD" w:rsidP="005777AD">
      <w:pPr>
        <w:pStyle w:val="Web"/>
        <w:spacing w:before="0" w:beforeAutospacing="0" w:after="0" w:afterAutospacing="0"/>
      </w:pPr>
      <w:r w:rsidRPr="005777AD">
        <w:rPr>
          <w:rFonts w:ascii="Times New Roman" w:eastAsia="游明朝" w:hAnsi="Times New Roman" w:cs="Times New Roman"/>
          <w:color w:val="000000"/>
          <w:kern w:val="2"/>
        </w:rPr>
        <w:t xml:space="preserve">Table </w:t>
      </w:r>
      <w:r w:rsidR="00366D56">
        <w:rPr>
          <w:rFonts w:ascii="Times New Roman" w:eastAsia="游明朝" w:hAnsi="Times New Roman" w:cs="Times New Roman"/>
          <w:color w:val="000000"/>
          <w:kern w:val="2"/>
        </w:rPr>
        <w:t>S</w:t>
      </w:r>
      <w:r w:rsidR="00B1299E">
        <w:rPr>
          <w:rFonts w:ascii="Times New Roman" w:eastAsia="游明朝" w:hAnsi="Times New Roman" w:cs="Times New Roman" w:hint="eastAsia"/>
          <w:color w:val="000000"/>
          <w:kern w:val="2"/>
        </w:rPr>
        <w:t>3</w:t>
      </w:r>
      <w:r w:rsidR="00CB3CDD" w:rsidRPr="005777AD">
        <w:rPr>
          <w:rFonts w:ascii="Times New Roman" w:eastAsia="游明朝" w:hAnsi="Times New Roman" w:cs="Times New Roman"/>
          <w:color w:val="000000"/>
          <w:kern w:val="2"/>
        </w:rPr>
        <w:t xml:space="preserve"> </w:t>
      </w:r>
      <w:r w:rsidR="00CB3CDD" w:rsidRPr="005777AD">
        <w:rPr>
          <w:rFonts w:ascii="Times New Roman" w:eastAsia="游明朝" w:hAnsi="Times New Roman" w:cs="Times New Roman"/>
          <w:color w:val="000000"/>
          <w:kern w:val="2"/>
          <w:lang w:val="pt-BR"/>
        </w:rPr>
        <w:t xml:space="preserve">Clinical data </w:t>
      </w:r>
      <w:r w:rsidR="00CB3CDD">
        <w:rPr>
          <w:rFonts w:ascii="Times New Roman" w:eastAsia="游明朝" w:hAnsi="Times New Roman" w:cs="Times New Roman" w:hint="eastAsia"/>
          <w:color w:val="000000"/>
          <w:kern w:val="2"/>
          <w:lang w:val="pt-BR"/>
        </w:rPr>
        <w:t>o</w:t>
      </w:r>
      <w:r w:rsidR="00CB3CDD">
        <w:rPr>
          <w:rFonts w:ascii="Times New Roman" w:eastAsia="游明朝" w:hAnsi="Times New Roman" w:cs="Times New Roman"/>
          <w:color w:val="000000"/>
          <w:kern w:val="2"/>
          <w:lang w:val="pt-BR"/>
        </w:rPr>
        <w:t>n the patients whom normal falloian tubes were obtained from</w:t>
      </w:r>
    </w:p>
    <w:tbl>
      <w:tblPr>
        <w:tblStyle w:val="2-3"/>
        <w:tblW w:w="10480" w:type="dxa"/>
        <w:tblLook w:val="04A0" w:firstRow="1" w:lastRow="0" w:firstColumn="1" w:lastColumn="0" w:noHBand="0" w:noVBand="1"/>
      </w:tblPr>
      <w:tblGrid>
        <w:gridCol w:w="851"/>
        <w:gridCol w:w="992"/>
        <w:gridCol w:w="2552"/>
        <w:gridCol w:w="3685"/>
        <w:gridCol w:w="2400"/>
      </w:tblGrid>
      <w:tr w:rsidR="004029BE" w:rsidRPr="004D4C65" w14:paraId="7DA14F10" w14:textId="77777777" w:rsidTr="00B1299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hideMark/>
          </w:tcPr>
          <w:p w14:paraId="4F9E90FA" w14:textId="77777777" w:rsidR="004029BE" w:rsidRPr="006010C6" w:rsidRDefault="004029BE" w:rsidP="00D36A2B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6010C6">
              <w:rPr>
                <w:rFonts w:ascii="Times New Roman" w:eastAsia="游ゴシック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992" w:type="dxa"/>
            <w:hideMark/>
          </w:tcPr>
          <w:p w14:paraId="112C9BDE" w14:textId="77777777" w:rsidR="004029BE" w:rsidRPr="006010C6" w:rsidRDefault="004029BE" w:rsidP="00D36A2B">
            <w:pPr>
              <w:widowControl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6010C6">
              <w:rPr>
                <w:rFonts w:ascii="Times New Roman" w:eastAsia="游ゴシック" w:hAnsi="Times New Roman" w:cs="Times New Roman"/>
                <w:kern w:val="0"/>
                <w:sz w:val="22"/>
              </w:rPr>
              <w:t>Age</w:t>
            </w:r>
          </w:p>
        </w:tc>
        <w:tc>
          <w:tcPr>
            <w:tcW w:w="2552" w:type="dxa"/>
            <w:hideMark/>
          </w:tcPr>
          <w:p w14:paraId="77644D57" w14:textId="789D64A2" w:rsidR="004029BE" w:rsidRPr="006010C6" w:rsidRDefault="004029BE" w:rsidP="00D36A2B">
            <w:pPr>
              <w:widowControl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6010C6">
              <w:rPr>
                <w:rFonts w:ascii="Times New Roman" w:eastAsia="游ゴシック" w:hAnsi="Times New Roman" w:cs="Times New Roman" w:hint="eastAsia"/>
                <w:kern w:val="0"/>
                <w:sz w:val="22"/>
              </w:rPr>
              <w:t>Clininical diagnosis</w:t>
            </w:r>
          </w:p>
        </w:tc>
        <w:tc>
          <w:tcPr>
            <w:tcW w:w="3685" w:type="dxa"/>
          </w:tcPr>
          <w:p w14:paraId="33D47FED" w14:textId="61B680E8" w:rsidR="004029BE" w:rsidRPr="006010C6" w:rsidRDefault="004029BE" w:rsidP="00D36A2B">
            <w:pPr>
              <w:widowControl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6010C6">
              <w:rPr>
                <w:rFonts w:ascii="Times New Roman" w:eastAsia="游ゴシック" w:hAnsi="Times New Roman" w:cs="Times New Roman"/>
                <w:kern w:val="0"/>
                <w:sz w:val="22"/>
              </w:rPr>
              <w:t>Pathological diagnosis</w:t>
            </w:r>
          </w:p>
        </w:tc>
        <w:tc>
          <w:tcPr>
            <w:tcW w:w="2400" w:type="dxa"/>
          </w:tcPr>
          <w:p w14:paraId="7A3C7D56" w14:textId="39A4AF64" w:rsidR="004029BE" w:rsidRPr="006010C6" w:rsidRDefault="00457247" w:rsidP="00457247">
            <w:pPr>
              <w:widowControl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6010C6">
              <w:rPr>
                <w:rFonts w:ascii="Times New Roman" w:hAnsi="Times New Roman" w:cs="Times New Roman"/>
                <w:sz w:val="22"/>
              </w:rPr>
              <w:t>Fallopian tube</w:t>
            </w:r>
            <w:r w:rsidR="004029BE" w:rsidRPr="006010C6">
              <w:rPr>
                <w:rFonts w:ascii="Times New Roman" w:hAnsi="Times New Roman" w:cs="Times New Roman"/>
                <w:sz w:val="22"/>
              </w:rPr>
              <w:t>s used in this study (Rt or Lt)</w:t>
            </w:r>
          </w:p>
        </w:tc>
      </w:tr>
      <w:tr w:rsidR="004029BE" w:rsidRPr="004D4C65" w14:paraId="622F056E" w14:textId="77777777" w:rsidTr="00B129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hideMark/>
          </w:tcPr>
          <w:p w14:paraId="26B736D5" w14:textId="77777777" w:rsidR="004029BE" w:rsidRPr="006010C6" w:rsidRDefault="004029BE" w:rsidP="00D36A2B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6010C6">
              <w:rPr>
                <w:rFonts w:ascii="Times New Roman" w:eastAsia="游ゴシック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992" w:type="dxa"/>
            <w:hideMark/>
          </w:tcPr>
          <w:p w14:paraId="5DBF59ED" w14:textId="7F5AEC20" w:rsidR="004029BE" w:rsidRPr="006010C6" w:rsidRDefault="004029BE" w:rsidP="00D36A2B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6010C6">
              <w:t>68</w:t>
            </w:r>
          </w:p>
        </w:tc>
        <w:tc>
          <w:tcPr>
            <w:tcW w:w="2552" w:type="dxa"/>
          </w:tcPr>
          <w:p w14:paraId="10E9BD0E" w14:textId="0EE5D689" w:rsidR="004029BE" w:rsidRPr="006010C6" w:rsidRDefault="004029BE" w:rsidP="00D36A2B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10C6">
              <w:t>Endomertial cancer</w:t>
            </w:r>
          </w:p>
        </w:tc>
        <w:tc>
          <w:tcPr>
            <w:tcW w:w="3685" w:type="dxa"/>
          </w:tcPr>
          <w:p w14:paraId="379785A9" w14:textId="4A4DE243" w:rsidR="004029BE" w:rsidRPr="006010C6" w:rsidRDefault="004029BE" w:rsidP="00D36A2B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6010C6">
              <w:t>endometrioid carcinoma, Grade 2</w:t>
            </w:r>
          </w:p>
        </w:tc>
        <w:tc>
          <w:tcPr>
            <w:tcW w:w="2400" w:type="dxa"/>
          </w:tcPr>
          <w:p w14:paraId="4AEF8786" w14:textId="37D09FC4" w:rsidR="004029BE" w:rsidRPr="006010C6" w:rsidRDefault="004029BE" w:rsidP="00D36A2B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6010C6">
              <w:rPr>
                <w:rFonts w:ascii="Times New Roman" w:hAnsi="Times New Roman" w:cs="Times New Roman"/>
                <w:sz w:val="22"/>
              </w:rPr>
              <w:t>Rt</w:t>
            </w:r>
          </w:p>
        </w:tc>
      </w:tr>
      <w:tr w:rsidR="004029BE" w:rsidRPr="004D4C65" w14:paraId="4C0DA300" w14:textId="77777777" w:rsidTr="00B1299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hideMark/>
          </w:tcPr>
          <w:p w14:paraId="40F0406D" w14:textId="77777777" w:rsidR="004029BE" w:rsidRPr="006010C6" w:rsidRDefault="004029BE" w:rsidP="00D36A2B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6010C6">
              <w:rPr>
                <w:rFonts w:ascii="Times New Roman" w:eastAsia="游ゴシック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992" w:type="dxa"/>
            <w:hideMark/>
          </w:tcPr>
          <w:p w14:paraId="5BE46BEA" w14:textId="47B51E24" w:rsidR="004029BE" w:rsidRPr="006010C6" w:rsidRDefault="004029BE" w:rsidP="00D36A2B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6010C6">
              <w:t>66</w:t>
            </w:r>
          </w:p>
        </w:tc>
        <w:tc>
          <w:tcPr>
            <w:tcW w:w="2552" w:type="dxa"/>
          </w:tcPr>
          <w:p w14:paraId="650CD370" w14:textId="6BEA65BA" w:rsidR="004029BE" w:rsidRPr="006010C6" w:rsidRDefault="004029BE" w:rsidP="00D36A2B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6010C6">
              <w:t xml:space="preserve">Uterine </w:t>
            </w:r>
            <w:r w:rsidR="00457247" w:rsidRPr="006010C6">
              <w:t>fibroid</w:t>
            </w:r>
          </w:p>
        </w:tc>
        <w:tc>
          <w:tcPr>
            <w:tcW w:w="3685" w:type="dxa"/>
          </w:tcPr>
          <w:p w14:paraId="7D21CECA" w14:textId="28B23D33" w:rsidR="004029BE" w:rsidRPr="006010C6" w:rsidRDefault="004029BE" w:rsidP="00D36A2B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6010C6">
              <w:t>Uterine leiomyoma</w:t>
            </w:r>
          </w:p>
        </w:tc>
        <w:tc>
          <w:tcPr>
            <w:tcW w:w="2400" w:type="dxa"/>
          </w:tcPr>
          <w:p w14:paraId="15071718" w14:textId="598DE616" w:rsidR="004029BE" w:rsidRPr="006010C6" w:rsidRDefault="004029BE" w:rsidP="00D36A2B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6010C6">
              <w:rPr>
                <w:rFonts w:ascii="Times New Roman" w:hAnsi="Times New Roman" w:cs="Times New Roman"/>
                <w:sz w:val="22"/>
              </w:rPr>
              <w:t>Rt</w:t>
            </w:r>
          </w:p>
        </w:tc>
      </w:tr>
      <w:tr w:rsidR="00432268" w:rsidRPr="004D4C65" w14:paraId="7E4FAA1E" w14:textId="77777777" w:rsidTr="00B129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hideMark/>
          </w:tcPr>
          <w:p w14:paraId="42330214" w14:textId="77777777" w:rsidR="00432268" w:rsidRPr="006010C6" w:rsidRDefault="00432268" w:rsidP="00D36A2B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6010C6">
              <w:rPr>
                <w:rFonts w:ascii="Times New Roman" w:eastAsia="游ゴシック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992" w:type="dxa"/>
          </w:tcPr>
          <w:p w14:paraId="39E39341" w14:textId="580FD9FE" w:rsidR="00432268" w:rsidRPr="006010C6" w:rsidRDefault="00432268" w:rsidP="00D36A2B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6010C6">
              <w:t>59</w:t>
            </w:r>
          </w:p>
        </w:tc>
        <w:tc>
          <w:tcPr>
            <w:tcW w:w="2552" w:type="dxa"/>
          </w:tcPr>
          <w:p w14:paraId="6A950438" w14:textId="22640E61" w:rsidR="00432268" w:rsidRPr="006010C6" w:rsidRDefault="00432268" w:rsidP="00D36A2B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6010C6">
              <w:t>Lt. ovarian cyst</w:t>
            </w:r>
          </w:p>
        </w:tc>
        <w:tc>
          <w:tcPr>
            <w:tcW w:w="3685" w:type="dxa"/>
          </w:tcPr>
          <w:p w14:paraId="7970F3A0" w14:textId="4C093527" w:rsidR="00432268" w:rsidRPr="006010C6" w:rsidRDefault="00432268" w:rsidP="00D36A2B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6010C6">
              <w:t>mucinous cystadenoma</w:t>
            </w:r>
          </w:p>
        </w:tc>
        <w:tc>
          <w:tcPr>
            <w:tcW w:w="2400" w:type="dxa"/>
          </w:tcPr>
          <w:p w14:paraId="7D3F3E8D" w14:textId="1848F34F" w:rsidR="00432268" w:rsidRPr="006010C6" w:rsidRDefault="00432268" w:rsidP="00D36A2B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6010C6">
              <w:t>Rt</w:t>
            </w:r>
          </w:p>
        </w:tc>
      </w:tr>
      <w:tr w:rsidR="00432268" w:rsidRPr="004D4C65" w14:paraId="2E83A5A6" w14:textId="77777777" w:rsidTr="00B1299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hideMark/>
          </w:tcPr>
          <w:p w14:paraId="513E4DB0" w14:textId="77777777" w:rsidR="00432268" w:rsidRPr="006010C6" w:rsidRDefault="00432268" w:rsidP="00D36A2B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6010C6">
              <w:rPr>
                <w:rFonts w:ascii="Times New Roman" w:eastAsia="游ゴシック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992" w:type="dxa"/>
            <w:hideMark/>
          </w:tcPr>
          <w:p w14:paraId="5E373E77" w14:textId="541B7B02" w:rsidR="00432268" w:rsidRPr="006010C6" w:rsidRDefault="00432268" w:rsidP="00D36A2B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6010C6">
              <w:t>71</w:t>
            </w:r>
          </w:p>
        </w:tc>
        <w:tc>
          <w:tcPr>
            <w:tcW w:w="2552" w:type="dxa"/>
          </w:tcPr>
          <w:p w14:paraId="086439CB" w14:textId="73885316" w:rsidR="00432268" w:rsidRPr="006010C6" w:rsidRDefault="00432268" w:rsidP="00D36A2B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6010C6">
              <w:t>Lt. ovarian cancer</w:t>
            </w:r>
          </w:p>
        </w:tc>
        <w:tc>
          <w:tcPr>
            <w:tcW w:w="3685" w:type="dxa"/>
          </w:tcPr>
          <w:p w14:paraId="2F3611BA" w14:textId="14C16436" w:rsidR="00432268" w:rsidRPr="006010C6" w:rsidRDefault="00432268" w:rsidP="00D36A2B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6010C6">
              <w:t>clear cell carcinoma</w:t>
            </w:r>
          </w:p>
        </w:tc>
        <w:tc>
          <w:tcPr>
            <w:tcW w:w="2400" w:type="dxa"/>
          </w:tcPr>
          <w:p w14:paraId="4852E0B7" w14:textId="7911086F" w:rsidR="00432268" w:rsidRPr="006010C6" w:rsidRDefault="00432268" w:rsidP="00D36A2B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6010C6">
              <w:t>R</w:t>
            </w:r>
            <w:r w:rsidR="00457247" w:rsidRPr="006010C6">
              <w:t>t</w:t>
            </w:r>
          </w:p>
        </w:tc>
      </w:tr>
      <w:tr w:rsidR="00432268" w:rsidRPr="004D4C65" w14:paraId="16B2C394" w14:textId="77777777" w:rsidTr="00B129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hideMark/>
          </w:tcPr>
          <w:p w14:paraId="0B768AA1" w14:textId="77777777" w:rsidR="00432268" w:rsidRPr="006010C6" w:rsidRDefault="00432268" w:rsidP="00D36A2B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6010C6">
              <w:rPr>
                <w:rFonts w:ascii="Times New Roman" w:eastAsia="游ゴシック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992" w:type="dxa"/>
          </w:tcPr>
          <w:p w14:paraId="5DB0F43D" w14:textId="25FC3F35" w:rsidR="00432268" w:rsidRPr="006010C6" w:rsidRDefault="00432268" w:rsidP="00D36A2B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6010C6">
              <w:t>68</w:t>
            </w:r>
          </w:p>
        </w:tc>
        <w:tc>
          <w:tcPr>
            <w:tcW w:w="2552" w:type="dxa"/>
          </w:tcPr>
          <w:p w14:paraId="6896B960" w14:textId="5911A819" w:rsidR="00432268" w:rsidRPr="006010C6" w:rsidRDefault="00432268" w:rsidP="00D36A2B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6010C6">
              <w:t>Lt. ovarian cancer</w:t>
            </w:r>
          </w:p>
        </w:tc>
        <w:tc>
          <w:tcPr>
            <w:tcW w:w="3685" w:type="dxa"/>
          </w:tcPr>
          <w:p w14:paraId="1AB024F1" w14:textId="156AAABD" w:rsidR="00432268" w:rsidRPr="006010C6" w:rsidRDefault="00432268" w:rsidP="00D36A2B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6010C6">
              <w:t>high grade neuroendocrine carcinoma</w:t>
            </w:r>
          </w:p>
        </w:tc>
        <w:tc>
          <w:tcPr>
            <w:tcW w:w="2400" w:type="dxa"/>
          </w:tcPr>
          <w:p w14:paraId="7285EBC4" w14:textId="3824DE77" w:rsidR="00432268" w:rsidRPr="006010C6" w:rsidRDefault="00432268" w:rsidP="00D36A2B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6010C6">
              <w:t>Rt</w:t>
            </w:r>
          </w:p>
        </w:tc>
      </w:tr>
      <w:tr w:rsidR="00DC502C" w:rsidRPr="004D4C65" w14:paraId="66F1EB1E" w14:textId="77777777" w:rsidTr="00B1299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hideMark/>
          </w:tcPr>
          <w:p w14:paraId="6305C487" w14:textId="77777777" w:rsidR="00DC502C" w:rsidRPr="006010C6" w:rsidRDefault="00DC502C" w:rsidP="00D36A2B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6010C6">
              <w:rPr>
                <w:rFonts w:ascii="Times New Roman" w:eastAsia="游ゴシック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992" w:type="dxa"/>
          </w:tcPr>
          <w:p w14:paraId="6F515EFC" w14:textId="6F5722DD" w:rsidR="00DC502C" w:rsidRPr="006010C6" w:rsidRDefault="00DC502C" w:rsidP="00D36A2B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6010C6">
              <w:rPr>
                <w:rFonts w:ascii="Times New Roman" w:eastAsia="游ゴシック" w:hAnsi="Times New Roman" w:cs="Times New Roman" w:hint="eastAsia"/>
                <w:kern w:val="0"/>
                <w:sz w:val="22"/>
              </w:rPr>
              <w:t>4</w:t>
            </w:r>
            <w:r w:rsidRPr="006010C6">
              <w:rPr>
                <w:rFonts w:ascii="Times New Roman" w:eastAsia="游ゴシック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2552" w:type="dxa"/>
          </w:tcPr>
          <w:p w14:paraId="1FB5D1A0" w14:textId="4FE86781" w:rsidR="00DC502C" w:rsidRPr="006010C6" w:rsidRDefault="00DC502C" w:rsidP="00D36A2B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10C6">
              <w:t>Cervical cancer</w:t>
            </w:r>
          </w:p>
        </w:tc>
        <w:tc>
          <w:tcPr>
            <w:tcW w:w="3685" w:type="dxa"/>
          </w:tcPr>
          <w:p w14:paraId="04E254F4" w14:textId="31F8C8D4" w:rsidR="00DC502C" w:rsidRPr="006010C6" w:rsidRDefault="00DC502C" w:rsidP="00D36A2B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6010C6">
              <w:t>Squamous cell carcinoma</w:t>
            </w:r>
          </w:p>
        </w:tc>
        <w:tc>
          <w:tcPr>
            <w:tcW w:w="2400" w:type="dxa"/>
          </w:tcPr>
          <w:p w14:paraId="79E1CFE8" w14:textId="56710190" w:rsidR="00DC502C" w:rsidRPr="006010C6" w:rsidRDefault="00DC502C" w:rsidP="00D36A2B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6010C6">
              <w:rPr>
                <w:rFonts w:ascii="Times New Roman" w:hAnsi="Times New Roman" w:cs="Times New Roman"/>
                <w:sz w:val="22"/>
              </w:rPr>
              <w:t>Rt</w:t>
            </w:r>
          </w:p>
        </w:tc>
      </w:tr>
      <w:tr w:rsidR="00DC502C" w:rsidRPr="004D4C65" w14:paraId="4569066E" w14:textId="77777777" w:rsidTr="00B129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hideMark/>
          </w:tcPr>
          <w:p w14:paraId="69D5D735" w14:textId="77777777" w:rsidR="00DC502C" w:rsidRPr="006010C6" w:rsidRDefault="00DC502C" w:rsidP="00D36A2B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6010C6">
              <w:rPr>
                <w:rFonts w:ascii="Times New Roman" w:eastAsia="游ゴシック" w:hAnsi="Times New Roman" w:cs="Times New Roman"/>
                <w:kern w:val="0"/>
                <w:sz w:val="22"/>
              </w:rPr>
              <w:t>7</w:t>
            </w:r>
          </w:p>
        </w:tc>
        <w:tc>
          <w:tcPr>
            <w:tcW w:w="992" w:type="dxa"/>
          </w:tcPr>
          <w:p w14:paraId="4BADE904" w14:textId="523A6A92" w:rsidR="00DC502C" w:rsidRPr="006010C6" w:rsidRDefault="00DC502C" w:rsidP="00D36A2B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6010C6">
              <w:rPr>
                <w:rFonts w:ascii="Times New Roman" w:eastAsia="游ゴシック" w:hAnsi="Times New Roman" w:cs="Times New Roman" w:hint="eastAsia"/>
                <w:kern w:val="0"/>
                <w:sz w:val="22"/>
              </w:rPr>
              <w:t>5</w:t>
            </w:r>
            <w:r w:rsidRPr="006010C6">
              <w:rPr>
                <w:rFonts w:ascii="Times New Roman" w:eastAsia="游ゴシック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2552" w:type="dxa"/>
          </w:tcPr>
          <w:p w14:paraId="69D11358" w14:textId="19DC3CB7" w:rsidR="00DC502C" w:rsidRPr="006010C6" w:rsidRDefault="00DC502C" w:rsidP="00D36A2B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10C6">
              <w:t xml:space="preserve">Uterine </w:t>
            </w:r>
            <w:r w:rsidR="00457247" w:rsidRPr="006010C6">
              <w:t>fibroid</w:t>
            </w:r>
          </w:p>
        </w:tc>
        <w:tc>
          <w:tcPr>
            <w:tcW w:w="3685" w:type="dxa"/>
          </w:tcPr>
          <w:p w14:paraId="72619FAE" w14:textId="7AFD9D2D" w:rsidR="00DC502C" w:rsidRPr="006010C6" w:rsidRDefault="00DC502C" w:rsidP="00D36A2B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6010C6">
              <w:t>Uterine leiomyoma</w:t>
            </w:r>
          </w:p>
        </w:tc>
        <w:tc>
          <w:tcPr>
            <w:tcW w:w="2400" w:type="dxa"/>
          </w:tcPr>
          <w:p w14:paraId="2637CABA" w14:textId="4855CBC0" w:rsidR="00DC502C" w:rsidRPr="006010C6" w:rsidRDefault="00DC502C" w:rsidP="00D36A2B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6010C6">
              <w:rPr>
                <w:rFonts w:ascii="Times New Roman" w:hAnsi="Times New Roman" w:cs="Times New Roman"/>
                <w:sz w:val="22"/>
              </w:rPr>
              <w:t>Rt</w:t>
            </w:r>
          </w:p>
        </w:tc>
      </w:tr>
      <w:tr w:rsidR="004029BE" w:rsidRPr="004D4C65" w14:paraId="5D2B4211" w14:textId="77777777" w:rsidTr="00B1299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hideMark/>
          </w:tcPr>
          <w:p w14:paraId="69288107" w14:textId="77777777" w:rsidR="004029BE" w:rsidRPr="006010C6" w:rsidRDefault="004029BE" w:rsidP="00D36A2B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6010C6">
              <w:rPr>
                <w:rFonts w:ascii="Times New Roman" w:eastAsia="游ゴシック" w:hAnsi="Times New Roman" w:cs="Times New Roman"/>
                <w:kern w:val="0"/>
                <w:sz w:val="22"/>
              </w:rPr>
              <w:t>8</w:t>
            </w:r>
          </w:p>
        </w:tc>
        <w:tc>
          <w:tcPr>
            <w:tcW w:w="992" w:type="dxa"/>
            <w:hideMark/>
          </w:tcPr>
          <w:p w14:paraId="51EAC5EE" w14:textId="58959A14" w:rsidR="004029BE" w:rsidRPr="006010C6" w:rsidRDefault="00DC502C" w:rsidP="00D36A2B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6010C6">
              <w:rPr>
                <w:rFonts w:ascii="Times New Roman" w:eastAsia="游ゴシック" w:hAnsi="Times New Roman" w:cs="Times New Roman" w:hint="eastAsia"/>
                <w:kern w:val="0"/>
                <w:sz w:val="22"/>
              </w:rPr>
              <w:t>5</w:t>
            </w:r>
            <w:r w:rsidRPr="006010C6">
              <w:rPr>
                <w:rFonts w:ascii="Times New Roman" w:eastAsia="游ゴシック" w:hAnsi="Times New Roman" w:cs="Times New Roman"/>
                <w:kern w:val="0"/>
                <w:sz w:val="22"/>
              </w:rPr>
              <w:t>7</w:t>
            </w:r>
          </w:p>
        </w:tc>
        <w:tc>
          <w:tcPr>
            <w:tcW w:w="2552" w:type="dxa"/>
          </w:tcPr>
          <w:p w14:paraId="36B813E1" w14:textId="21D7AB16" w:rsidR="004029BE" w:rsidRPr="006010C6" w:rsidRDefault="004029BE" w:rsidP="00D36A2B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10C6">
              <w:t>Endomertial cancer</w:t>
            </w:r>
          </w:p>
        </w:tc>
        <w:tc>
          <w:tcPr>
            <w:tcW w:w="3685" w:type="dxa"/>
          </w:tcPr>
          <w:p w14:paraId="2436DA41" w14:textId="65FD3C39" w:rsidR="004029BE" w:rsidRPr="006010C6" w:rsidRDefault="004029BE" w:rsidP="00D36A2B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6010C6">
              <w:t>endometrioid carcinoma, Grade 1</w:t>
            </w:r>
          </w:p>
        </w:tc>
        <w:tc>
          <w:tcPr>
            <w:tcW w:w="2400" w:type="dxa"/>
          </w:tcPr>
          <w:p w14:paraId="675FB18C" w14:textId="1E7667CF" w:rsidR="004029BE" w:rsidRPr="006010C6" w:rsidRDefault="004029BE" w:rsidP="00D36A2B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6010C6">
              <w:rPr>
                <w:rFonts w:ascii="Times New Roman" w:hAnsi="Times New Roman" w:cs="Times New Roman"/>
                <w:sz w:val="22"/>
              </w:rPr>
              <w:t>Rt</w:t>
            </w:r>
          </w:p>
        </w:tc>
      </w:tr>
      <w:tr w:rsidR="00DC502C" w:rsidRPr="004D4C65" w14:paraId="6B98C6A8" w14:textId="77777777" w:rsidTr="00B129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hideMark/>
          </w:tcPr>
          <w:p w14:paraId="5F9269D4" w14:textId="77777777" w:rsidR="00DC502C" w:rsidRPr="006010C6" w:rsidRDefault="00DC502C" w:rsidP="00D36A2B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6010C6">
              <w:rPr>
                <w:rFonts w:ascii="Times New Roman" w:eastAsia="游ゴシック" w:hAnsi="Times New Roman" w:cs="Times New Roman"/>
                <w:kern w:val="0"/>
                <w:sz w:val="22"/>
              </w:rPr>
              <w:t>9</w:t>
            </w:r>
          </w:p>
        </w:tc>
        <w:tc>
          <w:tcPr>
            <w:tcW w:w="992" w:type="dxa"/>
            <w:hideMark/>
          </w:tcPr>
          <w:p w14:paraId="0EF2DA30" w14:textId="6AF7DE8E" w:rsidR="00DC502C" w:rsidRPr="006010C6" w:rsidRDefault="00DC502C" w:rsidP="00D36A2B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6010C6">
              <w:rPr>
                <w:rFonts w:ascii="Times New Roman" w:eastAsia="游ゴシック" w:hAnsi="Times New Roman" w:cs="Times New Roman" w:hint="eastAsia"/>
                <w:kern w:val="0"/>
                <w:sz w:val="22"/>
              </w:rPr>
              <w:t>4</w:t>
            </w:r>
            <w:r w:rsidRPr="006010C6">
              <w:rPr>
                <w:rFonts w:ascii="Times New Roman" w:eastAsia="游ゴシック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2552" w:type="dxa"/>
          </w:tcPr>
          <w:p w14:paraId="15A913B2" w14:textId="50DA8854" w:rsidR="00DC502C" w:rsidRPr="006010C6" w:rsidRDefault="00DC502C" w:rsidP="00D36A2B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6010C6">
              <w:t xml:space="preserve">Uterine </w:t>
            </w:r>
            <w:r w:rsidR="00457247" w:rsidRPr="006010C6">
              <w:t>fibroid</w:t>
            </w:r>
          </w:p>
        </w:tc>
        <w:tc>
          <w:tcPr>
            <w:tcW w:w="3685" w:type="dxa"/>
          </w:tcPr>
          <w:p w14:paraId="296E0574" w14:textId="75D93C2E" w:rsidR="00DC502C" w:rsidRPr="006010C6" w:rsidRDefault="00DC502C" w:rsidP="00D36A2B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6010C6">
              <w:t>Uterine leiomyoma</w:t>
            </w:r>
          </w:p>
        </w:tc>
        <w:tc>
          <w:tcPr>
            <w:tcW w:w="2400" w:type="dxa"/>
          </w:tcPr>
          <w:p w14:paraId="7CD3FCDE" w14:textId="3F79289F" w:rsidR="00DC502C" w:rsidRPr="006010C6" w:rsidRDefault="00DC502C" w:rsidP="00D36A2B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6010C6">
              <w:rPr>
                <w:rFonts w:ascii="Times New Roman" w:hAnsi="Times New Roman" w:cs="Times New Roman"/>
                <w:sz w:val="22"/>
              </w:rPr>
              <w:t>Rt</w:t>
            </w:r>
          </w:p>
        </w:tc>
      </w:tr>
      <w:tr w:rsidR="00DC502C" w:rsidRPr="004D4C65" w14:paraId="5FF2663F" w14:textId="77777777" w:rsidTr="00B1299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hideMark/>
          </w:tcPr>
          <w:p w14:paraId="5F0A1E87" w14:textId="77777777" w:rsidR="00DC502C" w:rsidRPr="006010C6" w:rsidRDefault="00DC502C" w:rsidP="00D36A2B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6010C6">
              <w:rPr>
                <w:rFonts w:ascii="Times New Roman" w:eastAsia="游ゴシック" w:hAnsi="Times New Roman" w:cs="Times New Roman"/>
                <w:kern w:val="0"/>
                <w:sz w:val="22"/>
              </w:rPr>
              <w:t>10</w:t>
            </w:r>
          </w:p>
        </w:tc>
        <w:tc>
          <w:tcPr>
            <w:tcW w:w="992" w:type="dxa"/>
            <w:hideMark/>
          </w:tcPr>
          <w:p w14:paraId="224218DB" w14:textId="113CB448" w:rsidR="00DC502C" w:rsidRPr="006010C6" w:rsidRDefault="00DC502C" w:rsidP="00D36A2B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6010C6">
              <w:rPr>
                <w:rFonts w:ascii="Times New Roman" w:eastAsia="游ゴシック" w:hAnsi="Times New Roman" w:cs="Times New Roman" w:hint="eastAsia"/>
                <w:kern w:val="0"/>
                <w:sz w:val="22"/>
              </w:rPr>
              <w:t>4</w:t>
            </w:r>
            <w:r w:rsidRPr="006010C6">
              <w:rPr>
                <w:rFonts w:ascii="Times New Roman" w:eastAsia="游ゴシック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2552" w:type="dxa"/>
          </w:tcPr>
          <w:p w14:paraId="5CC04E0B" w14:textId="245790F6" w:rsidR="00DC502C" w:rsidRPr="006010C6" w:rsidRDefault="00DC502C" w:rsidP="00D36A2B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6010C6">
              <w:t xml:space="preserve">Uterine </w:t>
            </w:r>
            <w:r w:rsidR="00457247" w:rsidRPr="006010C6">
              <w:t>fibroid</w:t>
            </w:r>
          </w:p>
        </w:tc>
        <w:tc>
          <w:tcPr>
            <w:tcW w:w="3685" w:type="dxa"/>
          </w:tcPr>
          <w:p w14:paraId="7CB392CD" w14:textId="29E69A36" w:rsidR="00DC502C" w:rsidRPr="006010C6" w:rsidRDefault="00DC502C" w:rsidP="00D36A2B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6010C6">
              <w:t>Uterine leiomyoma</w:t>
            </w:r>
          </w:p>
        </w:tc>
        <w:tc>
          <w:tcPr>
            <w:tcW w:w="2400" w:type="dxa"/>
          </w:tcPr>
          <w:p w14:paraId="1013BAD0" w14:textId="75835A15" w:rsidR="00DC502C" w:rsidRPr="006010C6" w:rsidRDefault="00DC502C" w:rsidP="00D36A2B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6010C6">
              <w:rPr>
                <w:rFonts w:ascii="Times New Roman" w:hAnsi="Times New Roman" w:cs="Times New Roman"/>
                <w:sz w:val="22"/>
              </w:rPr>
              <w:t>Rt</w:t>
            </w:r>
          </w:p>
        </w:tc>
      </w:tr>
    </w:tbl>
    <w:p w14:paraId="60E7E27F" w14:textId="77777777" w:rsidR="00872EC9" w:rsidRPr="005777AD" w:rsidRDefault="00872EC9"/>
    <w:sectPr w:rsidR="00872EC9" w:rsidRPr="005777AD" w:rsidSect="00DF6435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1DC36B" w14:textId="77777777" w:rsidR="00874566" w:rsidRDefault="00874566" w:rsidP="00366D56">
      <w:r>
        <w:separator/>
      </w:r>
    </w:p>
  </w:endnote>
  <w:endnote w:type="continuationSeparator" w:id="0">
    <w:p w14:paraId="5706A0A6" w14:textId="77777777" w:rsidR="00874566" w:rsidRDefault="00874566" w:rsidP="00366D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3828F7" w14:textId="77777777" w:rsidR="00874566" w:rsidRDefault="00874566" w:rsidP="00366D56">
      <w:r>
        <w:separator/>
      </w:r>
    </w:p>
  </w:footnote>
  <w:footnote w:type="continuationSeparator" w:id="0">
    <w:p w14:paraId="3256FC15" w14:textId="77777777" w:rsidR="00874566" w:rsidRDefault="00874566" w:rsidP="00366D5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77AD"/>
    <w:rsid w:val="000606B9"/>
    <w:rsid w:val="001525BA"/>
    <w:rsid w:val="00166F9B"/>
    <w:rsid w:val="00181BAF"/>
    <w:rsid w:val="001A08DD"/>
    <w:rsid w:val="001B40D6"/>
    <w:rsid w:val="0032442D"/>
    <w:rsid w:val="00366D56"/>
    <w:rsid w:val="003E6F42"/>
    <w:rsid w:val="004029BE"/>
    <w:rsid w:val="00432268"/>
    <w:rsid w:val="00432671"/>
    <w:rsid w:val="00457247"/>
    <w:rsid w:val="00483496"/>
    <w:rsid w:val="004D4C65"/>
    <w:rsid w:val="005777AD"/>
    <w:rsid w:val="006010C6"/>
    <w:rsid w:val="00872EC9"/>
    <w:rsid w:val="00874566"/>
    <w:rsid w:val="00945721"/>
    <w:rsid w:val="00AD245A"/>
    <w:rsid w:val="00B1299E"/>
    <w:rsid w:val="00C7359E"/>
    <w:rsid w:val="00CB3CDD"/>
    <w:rsid w:val="00D10467"/>
    <w:rsid w:val="00D36A2B"/>
    <w:rsid w:val="00DC502C"/>
    <w:rsid w:val="00DC671A"/>
    <w:rsid w:val="00DD496C"/>
    <w:rsid w:val="00DF6435"/>
    <w:rsid w:val="00F014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E809AA7"/>
  <w15:chartTrackingRefBased/>
  <w15:docId w15:val="{AB70057F-5D88-4D8D-98AB-CC9D4C2BF9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semiHidden/>
    <w:unhideWhenUsed/>
    <w:rsid w:val="005777AD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3">
    <w:name w:val="header"/>
    <w:basedOn w:val="a"/>
    <w:link w:val="a4"/>
    <w:uiPriority w:val="99"/>
    <w:unhideWhenUsed/>
    <w:rsid w:val="00366D56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366D56"/>
  </w:style>
  <w:style w:type="paragraph" w:styleId="a5">
    <w:name w:val="footer"/>
    <w:basedOn w:val="a"/>
    <w:link w:val="a6"/>
    <w:uiPriority w:val="99"/>
    <w:unhideWhenUsed/>
    <w:rsid w:val="00366D56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366D56"/>
  </w:style>
  <w:style w:type="table" w:styleId="2-3">
    <w:name w:val="List Table 2 Accent 3"/>
    <w:basedOn w:val="a1"/>
    <w:uiPriority w:val="47"/>
    <w:rsid w:val="00B1299E"/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75332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065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2</Words>
  <Characters>584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真希 岡田</dc:creator>
  <cp:keywords/>
  <dc:description/>
  <cp:lastModifiedBy>真希 岡田</cp:lastModifiedBy>
  <cp:revision>11</cp:revision>
  <dcterms:created xsi:type="dcterms:W3CDTF">2023-10-19T13:27:00Z</dcterms:created>
  <dcterms:modified xsi:type="dcterms:W3CDTF">2023-12-21T12:45:00Z</dcterms:modified>
</cp:coreProperties>
</file>